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7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0"/>
        <w:gridCol w:w="680"/>
        <w:gridCol w:w="680"/>
        <w:gridCol w:w="680"/>
        <w:gridCol w:w="680"/>
        <w:gridCol w:w="681"/>
        <w:gridCol w:w="681"/>
        <w:gridCol w:w="681"/>
        <w:gridCol w:w="681"/>
        <w:gridCol w:w="681"/>
        <w:gridCol w:w="681"/>
        <w:gridCol w:w="681"/>
      </w:tblGrid>
      <w:tr>
        <w:trPr>
          <w:trHeight w:val="431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NS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NS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P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SH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2-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2-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L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onsensu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1-0003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1-00058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1-00086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1-0022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1-00227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1-0312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2-00011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2-0002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2-0178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3-0333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3-0364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3-0365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5-0002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5-0004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6-0001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6-0008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7-0391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7-0400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7-0417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005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014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425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427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446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469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470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9-0004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-0002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AY911262.1_Lon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BE-5146-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BE-6650-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FJ614813.1_Line_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74568.1_A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NC_001803.1_RSS-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RSV5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RSV59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  <w:tr>
        <w:trPr>
          <w:trHeight w:val="203" w:hRule="atLeast"/>
        </w:trPr>
        <w:tc>
          <w:tcPr>
            <w:tcW w:w="235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RSV6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3:30:00Z</dcterms:created>
  <dc:creator>Lydia Tan</dc:creator>
  <dc:description/>
  <cp:keywords/>
  <dc:language>en-US</dc:language>
  <cp:lastModifiedBy>Lydia Tan</cp:lastModifiedBy>
  <dcterms:modified xsi:type="dcterms:W3CDTF">2012-06-13T13:39:00Z</dcterms:modified>
  <cp:revision>2</cp:revision>
  <dc:subject/>
  <dc:title/>
</cp:coreProperties>
</file>